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-9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 Table 2. Summary information for 11 genes with significant dose-expression relationship based on qRT-PCR measurements.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8"/>
        <w:gridCol w:w="1051"/>
        <w:gridCol w:w="2451"/>
        <w:gridCol w:w="1876"/>
        <w:gridCol w:w="56"/>
        <w:gridCol w:w="3158"/>
        <w:gridCol w:w="2612"/>
      </w:tblGrid>
      <w:tr>
        <w:trPr>
          <w:trHeight w:val="510" w:hRule="atLeast"/>
        </w:trPr>
        <w:tc>
          <w:tcPr>
            <w:tcW w:w="21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bookmarkStart w:id="0" w:name="RANGE!B1%3AG38"/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(Gene ID)</w:t>
            </w:r>
            <w:bookmarkEnd w:id="0"/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ytoband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’s functio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’s mechanism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 RI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and bibliography</w:t>
            </w:r>
          </w:p>
        </w:tc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lected references</w:t>
            </w:r>
          </w:p>
        </w:tc>
      </w:tr>
      <w:tr>
        <w:trPr>
          <w:trHeight w:val="251" w:hRule="atLeast"/>
        </w:trPr>
        <w:tc>
          <w:tcPr>
            <w:tcW w:w="564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ell cycle &amp; growth and differentiation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1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in-dependent kinase 1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DK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q12</w:t>
            </w:r>
          </w:p>
        </w:tc>
        <w:tc>
          <w:tcPr>
            <w:tcW w:w="245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 involved in cell cycle or transcription</w:t>
            </w:r>
          </w:p>
        </w:tc>
        <w:tc>
          <w:tcPr>
            <w:tcW w:w="193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ociation with specific cyclin subunits for e.g. cell cycle progression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DK12 is a newly proposed family member which name is based on the presence of a cyclin-binding element 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umbres et al., Nat Cell Biol. 2009 Nov;11(11):1275-6</w:t>
            </w:r>
          </w:p>
        </w:tc>
      </w:tr>
      <w:tr>
        <w:trPr>
          <w:trHeight w:val="450" w:hRule="atLeast"/>
        </w:trPr>
        <w:tc>
          <w:tcPr>
            <w:tcW w:w="21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K12 silencing causes loss of estrogene receptor dependence and resistance to therapy for breast cancer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orns et al., Carcinogenesis. 2009 Oct;30(10):1696-701</w:t>
            </w:r>
          </w:p>
        </w:tc>
      </w:tr>
      <w:tr>
        <w:trPr>
          <w:trHeight w:val="600" w:hRule="atLeast"/>
        </w:trPr>
        <w:tc>
          <w:tcPr>
            <w:tcW w:w="214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vin A receptor, type IIA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CVR2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q22.3</w:t>
            </w:r>
          </w:p>
        </w:tc>
        <w:tc>
          <w:tcPr>
            <w:tcW w:w="24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ivins are growth and differentiation factors, belonging to the TGF-beta superfamily and are considered to be constitutive active kinases</w:t>
            </w:r>
          </w:p>
        </w:tc>
        <w:tc>
          <w:tcPr>
            <w:tcW w:w="193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ype I and II receptors form a stable complex after ligand binding which result in phosphorylation of type I receptors by type II receptors</w:t>
            </w:r>
          </w:p>
        </w:tc>
        <w:tc>
          <w:tcPr>
            <w:tcW w:w="31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ation in activin type II receptor is associated with colorectal cancer</w:t>
            </w:r>
          </w:p>
        </w:tc>
        <w:tc>
          <w:tcPr>
            <w:tcW w:w="2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pregher et al., Clin Cancer Res. 2010 Mar 15;16(6):1950-6</w:t>
            </w:r>
          </w:p>
        </w:tc>
      </w:tr>
      <w:tr>
        <w:trPr>
          <w:trHeight w:val="525" w:hRule="atLeast"/>
        </w:trPr>
        <w:tc>
          <w:tcPr>
            <w:tcW w:w="214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VR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gene is mutated in 92% of colorectal cancers with microsatellite instability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ugeron et al., Mod Pathol. 2009 Sep;22(9):1186-95</w:t>
            </w:r>
          </w:p>
        </w:tc>
      </w:tr>
      <w:tr>
        <w:trPr>
          <w:trHeight w:val="585" w:hRule="atLeast"/>
        </w:trPr>
        <w:tc>
          <w:tcPr>
            <w:tcW w:w="214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ivin receptor signaling regulates prostatic epithelial cell adhesion and viability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mon et al., Neoplasia. 2009 Apr;11(4):365-76</w:t>
            </w:r>
          </w:p>
        </w:tc>
      </w:tr>
      <w:tr>
        <w:trPr>
          <w:trHeight w:val="278" w:hRule="atLeast"/>
        </w:trPr>
        <w:tc>
          <w:tcPr>
            <w:tcW w:w="564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ell adhesion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1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herens junctions associated protein 1</w:t>
              <w:br/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JAP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p36.32</w:t>
            </w:r>
          </w:p>
        </w:tc>
        <w:tc>
          <w:tcPr>
            <w:tcW w:w="245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uences cellular invasion and migration through adherens junctions</w:t>
            </w:r>
          </w:p>
        </w:tc>
        <w:tc>
          <w:tcPr>
            <w:tcW w:w="193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AP1 is a membrane protein which interacts with E-cadherin-catenin complexes of adherens junctions</w:t>
            </w:r>
          </w:p>
        </w:tc>
        <w:tc>
          <w:tcPr>
            <w:tcW w:w="31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AP1 influences cell invasion and interacts with invasion-promoting protein CD14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hreiner et al., Mol Biol Cell. 2007 Apr;18(4):1272-81</w:t>
            </w:r>
          </w:p>
        </w:tc>
      </w:tr>
      <w:tr>
        <w:trPr>
          <w:trHeight w:val="728" w:hRule="atLeast"/>
        </w:trPr>
        <w:tc>
          <w:tcPr>
            <w:tcW w:w="21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JAP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gene, frequently deleted in oligodendrogliomas, functions to inhibit cell adhesion and migration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cDonald et al., Cancer Biol Ther. 2006 Mar;5(3):300-4</w:t>
            </w:r>
          </w:p>
        </w:tc>
      </w:tr>
      <w:tr>
        <w:trPr>
          <w:trHeight w:val="900" w:hRule="atLeast"/>
        </w:trPr>
        <w:tc>
          <w:tcPr>
            <w:tcW w:w="21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with sequence similarity 38, member A</w:t>
              <w:br/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AM38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q24.3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codes PIEZO1, a protein that induces mechanically activated currents in various cell types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transmembrane proteins conserved among various species, all having between 24 and 36 predicted transmembrane domains</w:t>
            </w:r>
          </w:p>
        </w:tc>
        <w:tc>
          <w:tcPr>
            <w:tcW w:w="3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AM38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siRNA knockdown in epithelial cells inactivates endogenous beta1 integrin, reducing cell adhesion</w:t>
            </w:r>
          </w:p>
        </w:tc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cHugh et al., J Cell Sci. 2010 Jan 1;123(Pt 1):51-61</w:t>
            </w:r>
          </w:p>
        </w:tc>
      </w:tr>
      <w:tr>
        <w:trPr>
          <w:trHeight w:val="260" w:hRule="atLeast"/>
        </w:trPr>
        <w:tc>
          <w:tcPr>
            <w:tcW w:w="1334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348" w:type="dxa"/>
            <w:gridSpan w:val="8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348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34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Microenvironment/metabolic changes (e.g. acid, energy metabolism)</w:t>
            </w:r>
          </w:p>
        </w:tc>
      </w:tr>
      <w:tr>
        <w:trPr>
          <w:trHeight w:val="405" w:hRule="atLeast"/>
        </w:trPr>
        <w:tc>
          <w:tcPr>
            <w:tcW w:w="213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arbonic anhydrase </w:t>
              <w:br/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q22.2</w:t>
            </w:r>
          </w:p>
        </w:tc>
        <w:tc>
          <w:tcPr>
            <w:tcW w:w="245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uences acid-base balance in cerebrospinal fluid, saliva, and stomach. It is a type I membrane protein highly expressed in normal tissues, such as kidney, colon, and pancreas</w:t>
            </w:r>
          </w:p>
        </w:tc>
        <w:tc>
          <w:tcPr>
            <w:tcW w:w="18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metalloenzyme that catalyze the reversible hydration of carbon dioxide</w:t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ential marker of radiation-related PTC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ein et al., Thyroid. 2010 May;20(5):475-87</w:t>
            </w:r>
          </w:p>
        </w:tc>
      </w:tr>
      <w:tr>
        <w:trPr>
          <w:trHeight w:val="405" w:hRule="atLeast"/>
        </w:trPr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otential marker of follicular thyroid tumors 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yknäs et al., Tumour Biol. 2006;27(4):211-20</w:t>
            </w:r>
          </w:p>
        </w:tc>
      </w:tr>
      <w:tr>
        <w:trPr>
          <w:trHeight w:val="615" w:hRule="atLeast"/>
        </w:trPr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expression is associated with histologic grade of cervical cancer and radiotherapy outcome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m et al., Radiat Oncol. 2010 Nov 1;5:101</w:t>
            </w:r>
          </w:p>
        </w:tc>
      </w:tr>
      <w:tr>
        <w:trPr>
          <w:trHeight w:val="555" w:hRule="atLeast"/>
        </w:trPr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expression promotes invasion and migration of breast cancer cells through p38 MAPK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ieh et al, Eur J Cell Biol. 2010 Aug;89(8):598-606</w:t>
            </w:r>
          </w:p>
        </w:tc>
      </w:tr>
      <w:tr>
        <w:trPr>
          <w:trHeight w:val="705" w:hRule="atLeast"/>
        </w:trPr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 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expression predicts poor prognosis in meduloblastoma and neuroectodermal tumors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rdfors et al., BMC Cancer. 2010 Apr 18;10:148</w:t>
            </w:r>
          </w:p>
        </w:tc>
      </w:tr>
      <w:tr>
        <w:trPr>
          <w:trHeight w:val="450" w:hRule="atLeast"/>
        </w:trPr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 12 protein participates in pH regulation, which is important for survival of hypoxic cancer cells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storekova et al., Curr Pharm Des. 2008;14(7):685-98</w:t>
            </w:r>
          </w:p>
        </w:tc>
      </w:tr>
      <w:tr>
        <w:trPr>
          <w:trHeight w:val="278" w:hRule="atLeast"/>
        </w:trPr>
        <w:tc>
          <w:tcPr>
            <w:tcW w:w="564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ranscription factor and DNA modification through methylation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5" w:hRule="atLeast"/>
        </w:trPr>
        <w:tc>
          <w:tcPr>
            <w:tcW w:w="21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M domain only 3, rhombotin-like 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MO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p12.3</w:t>
            </w:r>
          </w:p>
        </w:tc>
        <w:tc>
          <w:tcPr>
            <w:tcW w:w="245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codes a cysteine-rich transcriptional regulator</w:t>
            </w:r>
          </w:p>
        </w:tc>
        <w:tc>
          <w:tcPr>
            <w:tcW w:w="18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ght act as a co-repressor of p53 and the neuronal transcription factor HEN2</w:t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267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igh expression contributes </w:t>
            </w:r>
          </w:p>
          <w:p>
            <w:pPr>
              <w:pStyle w:val="Normal"/>
              <w:spacing w:lineRule="auto" w:line="240" w:before="0" w:after="0"/>
              <w:ind w:right="-267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o the development and aggressiveness </w:t>
            </w:r>
          </w:p>
          <w:p>
            <w:pPr>
              <w:pStyle w:val="Normal"/>
              <w:spacing w:lineRule="auto" w:line="240" w:before="0" w:after="0"/>
              <w:ind w:right="-267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f neuroblastoma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sen et al., Biochem Biophys Res Commun. 2010 Feb 12;392(3):252-7</w:t>
            </w:r>
          </w:p>
        </w:tc>
      </w:tr>
      <w:tr>
        <w:trPr>
          <w:trHeight w:val="645" w:hRule="atLeast"/>
        </w:trPr>
        <w:tc>
          <w:tcPr>
            <w:tcW w:w="21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acts with neuronal transcription factor, HEN2, and acts as an oncogene in neuroblastoma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oyama et al., Cancer Res. 2005 Jun 1;65(11):4587-97</w:t>
            </w:r>
          </w:p>
        </w:tc>
      </w:tr>
      <w:tr>
        <w:trPr>
          <w:trHeight w:val="450" w:hRule="atLeast"/>
        </w:trPr>
        <w:tc>
          <w:tcPr>
            <w:tcW w:w="21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 protein 493</w:t>
              <w:br/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ZNF49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p12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ulates transcription, DNA-dependent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NA-binding, zinc-binding</w:t>
            </w:r>
          </w:p>
        </w:tc>
        <w:tc>
          <w:tcPr>
            <w:tcW w:w="32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association with cancer is described</w:t>
            </w:r>
          </w:p>
        </w:tc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95" w:hRule="atLeast"/>
        </w:trPr>
        <w:tc>
          <w:tcPr>
            <w:tcW w:w="214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stasis associated 1</w:t>
              <w:br/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TA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q32.33</w:t>
            </w:r>
          </w:p>
        </w:tc>
        <w:tc>
          <w:tcPr>
            <w:tcW w:w="24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ains a dimerization domain and a domain commonly found in proteins that methylate DNA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volved in regulating transcription which may be accomplished by chromatin remodeling</w:t>
            </w:r>
          </w:p>
        </w:tc>
        <w:tc>
          <w:tcPr>
            <w:tcW w:w="32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ys a role in repair of double strand breaks caused by ionizing radiation and the UV-induced ATR-mediated DNA damage checkpoint pathway</w:t>
            </w:r>
          </w:p>
        </w:tc>
        <w:tc>
          <w:tcPr>
            <w:tcW w:w="2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 et al., J Biol Chem. 2010 Jun 25;285(26):19802-12</w:t>
            </w:r>
          </w:p>
        </w:tc>
      </w:tr>
      <w:tr>
        <w:trPr>
          <w:trHeight w:val="795" w:hRule="atLeast"/>
        </w:trPr>
        <w:tc>
          <w:tcPr>
            <w:tcW w:w="214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 of the Mi-2/NuRD complex containing e.g. a histone deacetylase;  probably functions in transcriptional repression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wen et al., Biochim Biophys Acta. 2004 Mar 15;1677(1-3):52-7</w:t>
            </w:r>
          </w:p>
        </w:tc>
      </w:tr>
      <w:tr>
        <w:trPr>
          <w:trHeight w:val="615" w:hRule="atLeast"/>
        </w:trPr>
        <w:tc>
          <w:tcPr>
            <w:tcW w:w="214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TA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expression is an independent prognostic factor for patients with non-small-cell lung cancer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u et al., Interact Cardiovasc Thorac Surg. 2011 Feb;12(2):166-9</w:t>
            </w:r>
          </w:p>
        </w:tc>
      </w:tr>
      <w:tr>
        <w:trPr>
          <w:trHeight w:val="825" w:hRule="atLeast"/>
        </w:trPr>
        <w:tc>
          <w:tcPr>
            <w:tcW w:w="214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-angiogenic and pro-invasive functions create permissive environment for prostate tumor growth and likely to support metastasis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i et al., Prostate. 2011 Feb 15;71(3):268-80</w:t>
            </w:r>
          </w:p>
        </w:tc>
      </w:tr>
      <w:tr>
        <w:trPr>
          <w:trHeight w:val="585" w:hRule="atLeast"/>
        </w:trPr>
        <w:tc>
          <w:tcPr>
            <w:tcW w:w="214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A1 expression is associated with invasive ductal breast carcinoma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arma et al., Tumour Biol. 2011 Feb;32(1):23-32</w:t>
            </w:r>
          </w:p>
        </w:tc>
      </w:tr>
      <w:tr>
        <w:trPr>
          <w:trHeight w:val="585" w:hRule="atLeast"/>
        </w:trPr>
        <w:tc>
          <w:tcPr>
            <w:tcW w:w="214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duces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EGF-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expression and facilitates lymphangiogenesis in colorectal cancer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u et al., World J Gastroenterol. 2011 Mar 7;17(9):1219-26</w:t>
            </w:r>
          </w:p>
        </w:tc>
      </w:tr>
      <w:tr>
        <w:trPr>
          <w:trHeight w:val="510" w:hRule="atLeast"/>
        </w:trPr>
        <w:tc>
          <w:tcPr>
            <w:tcW w:w="214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19, (folate transporter), member 1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LC19A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24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rane protein regulating intracellular folate concentration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porter of folate;</w:t>
              <w:br/>
              <w:t>folates maintain DNA stability through their ability to donate one-carbon units (methyl-group) for cellular metabolism</w:t>
            </w:r>
          </w:p>
        </w:tc>
        <w:tc>
          <w:tcPr>
            <w:tcW w:w="32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olymorphisms in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19A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gene are associated with non-small cell lung cancer</w:t>
            </w:r>
          </w:p>
        </w:tc>
        <w:tc>
          <w:tcPr>
            <w:tcW w:w="2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jei et al., J Thorac Oncol. 2010 Sep;5(9):1346-53</w:t>
            </w:r>
          </w:p>
        </w:tc>
      </w:tr>
      <w:tr>
        <w:trPr>
          <w:trHeight w:val="540" w:hRule="atLeast"/>
        </w:trPr>
        <w:tc>
          <w:tcPr>
            <w:tcW w:w="214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late pathway is important in the maintenance of genomic stability; its disregulation has been linked with childhood ALL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n et al., Hematol Oncol. 2010 Sep 7. [Epub ahead of print]</w:t>
            </w:r>
          </w:p>
        </w:tc>
      </w:tr>
      <w:tr>
        <w:trPr>
          <w:trHeight w:val="750" w:hRule="atLeast"/>
        </w:trPr>
        <w:tc>
          <w:tcPr>
            <w:tcW w:w="214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olate is required for methylation of e.g. cytosine and is needed for </w:t>
              <w:br/>
              <w:t>control of gene expression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nech, Mech Ageing Dev. 2010 Apr;131(4):236-41</w:t>
            </w:r>
          </w:p>
        </w:tc>
      </w:tr>
      <w:tr>
        <w:trPr>
          <w:trHeight w:val="570" w:hRule="atLeast"/>
        </w:trPr>
        <w:tc>
          <w:tcPr>
            <w:tcW w:w="214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late deficiency is linked with several cancers, e.g. colorectum, breast, ovary, pancreas, brain, lung, and cervix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Duthie, J Inherit Metab Dis. 2011 Feb;34(1):101-9</w:t>
            </w:r>
          </w:p>
        </w:tc>
      </w:tr>
      <w:tr>
        <w:trPr>
          <w:trHeight w:val="260" w:hRule="atLeast"/>
        </w:trPr>
        <w:tc>
          <w:tcPr>
            <w:tcW w:w="564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Unknown function or poorly characterized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25" w:hRule="atLeast"/>
        </w:trPr>
        <w:tc>
          <w:tcPr>
            <w:tcW w:w="214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DP-N-acetyl-alpha-D-galactosamine:polypeptide N-acetylgalactosaminyltransferase 7 </w:t>
              <w:br/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ALNT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q31.1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er of the GalNAc-transferase family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 mucin-type O-linked protein glycosylation and transfer of N-acetylgalactosamine to serine and threonine amino acid residues</w:t>
            </w:r>
          </w:p>
        </w:tc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association with cancer is described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21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43, member 3</w:t>
              <w:br/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LC43A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q11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er of solute carrier (SLC)-class of transport protein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membran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ransport </w:t>
            </w:r>
          </w:p>
        </w:tc>
        <w:tc>
          <w:tcPr>
            <w:tcW w:w="32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volved in transport of nutrients in rapidly growing and/or developing tissues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art et al., Am J Physiol Renal Physiol. 2001 Dec;281(6):F1148-5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Gene description and mechanism of action as defined in NCBI Entrez Gene, June 2011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Base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n review of Gene References Into Functions (RIF) and NCBI bibliography as well as additional literature searches in PubMed focusing on reports of thyroid cancer or cancer-related biological processes. Abbreviations: TGF-beta, transforming growth factor-beta; PTC, papillary thyroid cancer; ALL, acute lymphoblastic anemia.</w:t>
      </w:r>
    </w:p>
    <w:p>
      <w:pPr>
        <w:pStyle w:val="Normal"/>
        <w:spacing w:lineRule="auto" w:line="480" w:before="0" w:after="0"/>
        <w:ind w:right="-9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ZchnZchn1">
    <w:name w:val=" Zchn Zchn1"/>
    <w:qFormat/>
    <w:rPr>
      <w:sz w:val="22"/>
      <w:szCs w:val="22"/>
    </w:rPr>
  </w:style>
  <w:style w:type="character" w:styleId="ZchnZchn">
    <w:name w:val=" Zchn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8:33:00Z</dcterms:created>
  <dc:creator>temp</dc:creator>
  <dc:description/>
  <cp:keywords/>
  <dc:language>en-US</dc:language>
  <cp:lastModifiedBy>Institut für Radiobiologie</cp:lastModifiedBy>
  <dcterms:modified xsi:type="dcterms:W3CDTF">2012-03-06T08:33:00Z</dcterms:modified>
  <cp:revision>3</cp:revision>
  <dc:subject/>
  <dc:title>Supplemental Table 1</dc:title>
</cp:coreProperties>
</file>